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C3E990" w14:textId="44C7E6AF" w:rsidR="004B3EE0" w:rsidRPr="0038219C" w:rsidRDefault="00C03846" w:rsidP="00CF02DE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8219C">
        <w:rPr>
          <w:rFonts w:ascii="Times New Roman" w:hAnsi="Times New Roman" w:cs="Times New Roman"/>
          <w:b/>
          <w:sz w:val="24"/>
          <w:szCs w:val="24"/>
        </w:rPr>
        <w:t xml:space="preserve">Text </w:t>
      </w:r>
      <w:r w:rsidR="000B3EF5">
        <w:rPr>
          <w:rFonts w:ascii="Times New Roman" w:hAnsi="Times New Roman" w:cs="Times New Roman"/>
          <w:b/>
          <w:sz w:val="24"/>
          <w:szCs w:val="24"/>
        </w:rPr>
        <w:t>S</w:t>
      </w:r>
      <w:r w:rsidRPr="0038219C">
        <w:rPr>
          <w:rFonts w:ascii="Times New Roman" w:hAnsi="Times New Roman" w:cs="Times New Roman"/>
          <w:b/>
          <w:sz w:val="24"/>
          <w:szCs w:val="24"/>
        </w:rPr>
        <w:t>1</w:t>
      </w:r>
    </w:p>
    <w:p w14:paraId="0FE42B6E" w14:textId="7CB54C0F" w:rsidR="00C03846" w:rsidRPr="0038219C" w:rsidRDefault="00C03846" w:rsidP="00CF02DE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38219C">
        <w:rPr>
          <w:rFonts w:ascii="Times New Roman" w:hAnsi="Times New Roman" w:cs="Times New Roman"/>
          <w:i/>
          <w:sz w:val="24"/>
          <w:szCs w:val="24"/>
        </w:rPr>
        <w:t xml:space="preserve">Sensitivity analysis: interpreting </w:t>
      </w:r>
      <w:r w:rsidR="00EE5A01">
        <w:rPr>
          <w:rFonts w:ascii="Times New Roman" w:hAnsi="Times New Roman" w:cs="Times New Roman"/>
          <w:i/>
          <w:sz w:val="24"/>
          <w:szCs w:val="24"/>
        </w:rPr>
        <w:t xml:space="preserve">the effect on the estimate of the per event probability of infection due to the estimate of </w:t>
      </w:r>
      <w:r w:rsidRPr="0038219C">
        <w:rPr>
          <w:rFonts w:ascii="Times New Roman" w:hAnsi="Times New Roman" w:cs="Times New Roman"/>
          <w:i/>
          <w:sz w:val="24"/>
          <w:szCs w:val="24"/>
        </w:rPr>
        <w:t xml:space="preserve">sharing frequencies </w:t>
      </w:r>
      <w:r w:rsidR="00EE5A01">
        <w:rPr>
          <w:rFonts w:ascii="Times New Roman" w:hAnsi="Times New Roman" w:cs="Times New Roman"/>
          <w:i/>
          <w:sz w:val="24"/>
          <w:szCs w:val="24"/>
        </w:rPr>
        <w:t xml:space="preserve">from categorical data </w:t>
      </w:r>
      <w:r w:rsidRPr="0038219C">
        <w:rPr>
          <w:rFonts w:ascii="Times New Roman" w:hAnsi="Times New Roman" w:cs="Times New Roman"/>
          <w:i/>
          <w:sz w:val="24"/>
          <w:szCs w:val="24"/>
        </w:rPr>
        <w:t>in the retrospective cohort.</w:t>
      </w:r>
    </w:p>
    <w:p w14:paraId="3F62E703" w14:textId="77777777" w:rsidR="00ED3870" w:rsidRDefault="00C03846" w:rsidP="00CF02DE">
      <w:pPr>
        <w:jc w:val="both"/>
        <w:rPr>
          <w:rFonts w:ascii="Times New Roman" w:hAnsi="Times New Roman" w:cs="Times New Roman"/>
          <w:sz w:val="24"/>
          <w:szCs w:val="24"/>
        </w:rPr>
      </w:pPr>
      <w:r w:rsidRPr="0038219C">
        <w:rPr>
          <w:rFonts w:ascii="Times New Roman" w:hAnsi="Times New Roman" w:cs="Times New Roman"/>
          <w:sz w:val="24"/>
          <w:szCs w:val="24"/>
        </w:rPr>
        <w:t xml:space="preserve">In the retrospective questionnaire, subjects were asked to rate their IDU as either ‘never’, ‘less than monthly’, ‘monthly or more’, ‘weekly or more’, ‘daily’, ‘more than daily’. As a follow-up question, they are asked to express how often they would share injecting equipment during IDU. The answers were to be chosen from ‘never’, ‘sometimes’, ‘most times’, ‘always’.  We interpreted these as 0%, 25%, 75% and 100% of the IDU event count. </w:t>
      </w:r>
    </w:p>
    <w:p w14:paraId="791D54F8" w14:textId="77777777" w:rsidR="003E5201" w:rsidRPr="0038219C" w:rsidRDefault="003E5201" w:rsidP="003E5201">
      <w:pPr>
        <w:jc w:val="both"/>
        <w:rPr>
          <w:rFonts w:ascii="Times New Roman" w:hAnsi="Times New Roman" w:cs="Times New Roman"/>
          <w:sz w:val="24"/>
          <w:szCs w:val="24"/>
        </w:rPr>
      </w:pPr>
      <w:r w:rsidRPr="0038219C">
        <w:rPr>
          <w:rFonts w:ascii="Times New Roman" w:hAnsi="Times New Roman" w:cs="Times New Roman"/>
          <w:sz w:val="24"/>
          <w:szCs w:val="24"/>
        </w:rPr>
        <w:t xml:space="preserve">To assess the validity of this strict definition, we carried out the following sensitivity </w:t>
      </w:r>
      <w:proofErr w:type="gramStart"/>
      <w:r w:rsidRPr="0038219C">
        <w:rPr>
          <w:rFonts w:ascii="Times New Roman" w:hAnsi="Times New Roman" w:cs="Times New Roman"/>
          <w:sz w:val="24"/>
          <w:szCs w:val="24"/>
        </w:rPr>
        <w:t>analysis</w:t>
      </w:r>
      <w:proofErr w:type="gramEnd"/>
      <w:r w:rsidRPr="0038219C">
        <w:rPr>
          <w:rFonts w:ascii="Times New Roman" w:hAnsi="Times New Roman" w:cs="Times New Roman"/>
          <w:sz w:val="24"/>
          <w:szCs w:val="24"/>
        </w:rPr>
        <w:t xml:space="preserve">: instead of assigning a fixed percentage, we let the percentage vary within a certain interval. The intervals were chosen to be: broad, narrow or intermediate; each subject was assigned a percentage drawn randomly from these intervals, this independently from the other subjects who had given the same response to the sharing frequency question. </w:t>
      </w:r>
    </w:p>
    <w:tbl>
      <w:tblPr>
        <w:tblStyle w:val="TableGrid"/>
        <w:tblW w:w="0" w:type="auto"/>
        <w:tblInd w:w="396" w:type="dxa"/>
        <w:tblLook w:val="04A0" w:firstRow="1" w:lastRow="0" w:firstColumn="1" w:lastColumn="0" w:noHBand="0" w:noVBand="1"/>
      </w:tblPr>
      <w:tblGrid>
        <w:gridCol w:w="1272"/>
        <w:gridCol w:w="1760"/>
        <w:gridCol w:w="1675"/>
        <w:gridCol w:w="1709"/>
      </w:tblGrid>
      <w:tr w:rsidR="003E5201" w:rsidRPr="0038219C" w14:paraId="3D97E9EB" w14:textId="77777777" w:rsidTr="003E5201">
        <w:tc>
          <w:tcPr>
            <w:tcW w:w="1272" w:type="dxa"/>
          </w:tcPr>
          <w:p w14:paraId="31BCA88F" w14:textId="77777777" w:rsidR="003E5201" w:rsidRPr="0038219C" w:rsidRDefault="003E5201" w:rsidP="00CF02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0" w:type="dxa"/>
          </w:tcPr>
          <w:p w14:paraId="2D9B49A5" w14:textId="441364C6" w:rsidR="003E5201" w:rsidRPr="0038219C" w:rsidRDefault="003E5201" w:rsidP="00CF02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219C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675" w:type="dxa"/>
          </w:tcPr>
          <w:p w14:paraId="396514A9" w14:textId="77777777" w:rsidR="003E5201" w:rsidRPr="0038219C" w:rsidRDefault="003E5201" w:rsidP="00CF02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219C">
              <w:rPr>
                <w:rFonts w:ascii="Times New Roman" w:hAnsi="Times New Roman" w:cs="Times New Roman"/>
                <w:sz w:val="24"/>
                <w:szCs w:val="24"/>
              </w:rPr>
              <w:t>Most times</w:t>
            </w:r>
          </w:p>
        </w:tc>
        <w:tc>
          <w:tcPr>
            <w:tcW w:w="1709" w:type="dxa"/>
          </w:tcPr>
          <w:p w14:paraId="75D66970" w14:textId="77777777" w:rsidR="003E5201" w:rsidRPr="0038219C" w:rsidRDefault="003E5201" w:rsidP="00CF02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219C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3E5201" w:rsidRPr="0038219C" w14:paraId="1AC755A7" w14:textId="77777777" w:rsidTr="003E5201">
        <w:tc>
          <w:tcPr>
            <w:tcW w:w="1272" w:type="dxa"/>
          </w:tcPr>
          <w:p w14:paraId="07F5BC82" w14:textId="65904344" w:rsidR="003E5201" w:rsidRPr="0038219C" w:rsidRDefault="003E5201" w:rsidP="003E5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60" w:type="dxa"/>
          </w:tcPr>
          <w:p w14:paraId="794D7C6C" w14:textId="2848B92C" w:rsidR="003E5201" w:rsidRPr="0038219C" w:rsidRDefault="003E5201" w:rsidP="00CF02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219C">
              <w:rPr>
                <w:rFonts w:ascii="Times New Roman" w:hAnsi="Times New Roman" w:cs="Times New Roman"/>
                <w:sz w:val="24"/>
                <w:szCs w:val="24"/>
              </w:rPr>
              <w:t>20-25%</w:t>
            </w:r>
          </w:p>
        </w:tc>
        <w:tc>
          <w:tcPr>
            <w:tcW w:w="1675" w:type="dxa"/>
          </w:tcPr>
          <w:p w14:paraId="2CAB3A17" w14:textId="77777777" w:rsidR="003E5201" w:rsidRPr="0038219C" w:rsidRDefault="003E5201" w:rsidP="00CF02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219C">
              <w:rPr>
                <w:rFonts w:ascii="Times New Roman" w:hAnsi="Times New Roman" w:cs="Times New Roman"/>
                <w:sz w:val="24"/>
                <w:szCs w:val="24"/>
              </w:rPr>
              <w:t>75-80%</w:t>
            </w:r>
          </w:p>
        </w:tc>
        <w:tc>
          <w:tcPr>
            <w:tcW w:w="1709" w:type="dxa"/>
          </w:tcPr>
          <w:p w14:paraId="3FE04BC3" w14:textId="77777777" w:rsidR="003E5201" w:rsidRPr="0038219C" w:rsidRDefault="003E5201" w:rsidP="00CF02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219C">
              <w:rPr>
                <w:rFonts w:ascii="Times New Roman" w:hAnsi="Times New Roman" w:cs="Times New Roman"/>
                <w:sz w:val="24"/>
                <w:szCs w:val="24"/>
              </w:rPr>
              <w:t>95-100%</w:t>
            </w:r>
          </w:p>
        </w:tc>
      </w:tr>
      <w:tr w:rsidR="003E5201" w:rsidRPr="0038219C" w14:paraId="13DB08EB" w14:textId="77777777" w:rsidTr="003E5201">
        <w:tc>
          <w:tcPr>
            <w:tcW w:w="1272" w:type="dxa"/>
          </w:tcPr>
          <w:p w14:paraId="6C2DAB07" w14:textId="78AA0CD4" w:rsidR="003E5201" w:rsidRPr="0038219C" w:rsidRDefault="003E5201" w:rsidP="003E5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60" w:type="dxa"/>
          </w:tcPr>
          <w:p w14:paraId="2F0710B3" w14:textId="2B24102C" w:rsidR="003E5201" w:rsidRPr="0038219C" w:rsidRDefault="003E5201" w:rsidP="00CF02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219C">
              <w:rPr>
                <w:rFonts w:ascii="Times New Roman" w:hAnsi="Times New Roman" w:cs="Times New Roman"/>
                <w:sz w:val="24"/>
                <w:szCs w:val="24"/>
              </w:rPr>
              <w:t>20-30%</w:t>
            </w:r>
          </w:p>
        </w:tc>
        <w:tc>
          <w:tcPr>
            <w:tcW w:w="1675" w:type="dxa"/>
          </w:tcPr>
          <w:p w14:paraId="3D185EE5" w14:textId="77777777" w:rsidR="003E5201" w:rsidRPr="0038219C" w:rsidRDefault="003E5201" w:rsidP="00CF02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219C">
              <w:rPr>
                <w:rFonts w:ascii="Times New Roman" w:hAnsi="Times New Roman" w:cs="Times New Roman"/>
                <w:sz w:val="24"/>
                <w:szCs w:val="24"/>
              </w:rPr>
              <w:t>70-80%</w:t>
            </w:r>
          </w:p>
        </w:tc>
        <w:tc>
          <w:tcPr>
            <w:tcW w:w="1709" w:type="dxa"/>
          </w:tcPr>
          <w:p w14:paraId="6AFD560C" w14:textId="77777777" w:rsidR="003E5201" w:rsidRPr="0038219C" w:rsidRDefault="003E5201" w:rsidP="00CF02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219C">
              <w:rPr>
                <w:rFonts w:ascii="Times New Roman" w:hAnsi="Times New Roman" w:cs="Times New Roman"/>
                <w:sz w:val="24"/>
                <w:szCs w:val="24"/>
              </w:rPr>
              <w:t>90-100%</w:t>
            </w:r>
          </w:p>
        </w:tc>
      </w:tr>
      <w:tr w:rsidR="003E5201" w:rsidRPr="0038219C" w14:paraId="269D93E5" w14:textId="77777777" w:rsidTr="003E5201">
        <w:tc>
          <w:tcPr>
            <w:tcW w:w="1272" w:type="dxa"/>
          </w:tcPr>
          <w:p w14:paraId="54F1CAE7" w14:textId="646FB89C" w:rsidR="003E5201" w:rsidRPr="0038219C" w:rsidRDefault="003E5201" w:rsidP="003E5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60" w:type="dxa"/>
          </w:tcPr>
          <w:p w14:paraId="5B01EE36" w14:textId="420F19BD" w:rsidR="003E5201" w:rsidRPr="0038219C" w:rsidRDefault="003E5201" w:rsidP="00CF02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219C">
              <w:rPr>
                <w:rFonts w:ascii="Times New Roman" w:hAnsi="Times New Roman" w:cs="Times New Roman"/>
                <w:sz w:val="24"/>
                <w:szCs w:val="24"/>
              </w:rPr>
              <w:t>15-30%</w:t>
            </w:r>
          </w:p>
        </w:tc>
        <w:tc>
          <w:tcPr>
            <w:tcW w:w="1675" w:type="dxa"/>
          </w:tcPr>
          <w:p w14:paraId="741C75D7" w14:textId="77777777" w:rsidR="003E5201" w:rsidRPr="0038219C" w:rsidRDefault="003E5201" w:rsidP="00CF02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219C">
              <w:rPr>
                <w:rFonts w:ascii="Times New Roman" w:hAnsi="Times New Roman" w:cs="Times New Roman"/>
                <w:sz w:val="24"/>
                <w:szCs w:val="24"/>
              </w:rPr>
              <w:t>70-85%</w:t>
            </w:r>
          </w:p>
        </w:tc>
        <w:tc>
          <w:tcPr>
            <w:tcW w:w="1709" w:type="dxa"/>
          </w:tcPr>
          <w:p w14:paraId="02E1AC59" w14:textId="77777777" w:rsidR="003E5201" w:rsidRPr="0038219C" w:rsidRDefault="003E5201" w:rsidP="00CF02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219C">
              <w:rPr>
                <w:rFonts w:ascii="Times New Roman" w:hAnsi="Times New Roman" w:cs="Times New Roman"/>
                <w:sz w:val="24"/>
                <w:szCs w:val="24"/>
              </w:rPr>
              <w:t>85-100%</w:t>
            </w:r>
          </w:p>
        </w:tc>
      </w:tr>
      <w:tr w:rsidR="003E5201" w:rsidRPr="0038219C" w14:paraId="599FF0EE" w14:textId="77777777" w:rsidTr="003E5201">
        <w:tc>
          <w:tcPr>
            <w:tcW w:w="1272" w:type="dxa"/>
          </w:tcPr>
          <w:p w14:paraId="185A8770" w14:textId="706F943B" w:rsidR="003E5201" w:rsidRDefault="003E5201" w:rsidP="003E5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60" w:type="dxa"/>
          </w:tcPr>
          <w:p w14:paraId="070398FD" w14:textId="6F2765FC" w:rsidR="003E5201" w:rsidRPr="0038219C" w:rsidRDefault="003E5201" w:rsidP="003E52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30%</w:t>
            </w:r>
          </w:p>
        </w:tc>
        <w:tc>
          <w:tcPr>
            <w:tcW w:w="1675" w:type="dxa"/>
          </w:tcPr>
          <w:p w14:paraId="3010D52A" w14:textId="3C9D4CD7" w:rsidR="003E5201" w:rsidRPr="0038219C" w:rsidRDefault="003E5201" w:rsidP="00CF02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-85%</w:t>
            </w:r>
          </w:p>
        </w:tc>
        <w:tc>
          <w:tcPr>
            <w:tcW w:w="1709" w:type="dxa"/>
          </w:tcPr>
          <w:p w14:paraId="10CE6907" w14:textId="7191696F" w:rsidR="003E5201" w:rsidRPr="0038219C" w:rsidRDefault="003E5201" w:rsidP="00CF02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-100%</w:t>
            </w:r>
          </w:p>
        </w:tc>
      </w:tr>
      <w:tr w:rsidR="003E5201" w:rsidRPr="0038219C" w14:paraId="71BC2ABE" w14:textId="77777777" w:rsidTr="003E5201">
        <w:tc>
          <w:tcPr>
            <w:tcW w:w="1272" w:type="dxa"/>
          </w:tcPr>
          <w:p w14:paraId="43F1E0A3" w14:textId="03969D10" w:rsidR="003E5201" w:rsidRDefault="003E5201" w:rsidP="003E5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60" w:type="dxa"/>
          </w:tcPr>
          <w:p w14:paraId="0C248D7C" w14:textId="558054E8" w:rsidR="003E5201" w:rsidRPr="0038219C" w:rsidRDefault="003E5201" w:rsidP="00CF02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35%</w:t>
            </w:r>
          </w:p>
        </w:tc>
        <w:tc>
          <w:tcPr>
            <w:tcW w:w="1675" w:type="dxa"/>
          </w:tcPr>
          <w:p w14:paraId="715485DE" w14:textId="79999956" w:rsidR="003E5201" w:rsidRPr="0038219C" w:rsidRDefault="003E5201" w:rsidP="00CF02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-85%</w:t>
            </w:r>
          </w:p>
        </w:tc>
        <w:tc>
          <w:tcPr>
            <w:tcW w:w="1709" w:type="dxa"/>
          </w:tcPr>
          <w:p w14:paraId="52A07BDA" w14:textId="7286BEAF" w:rsidR="003E5201" w:rsidRPr="0038219C" w:rsidRDefault="003E5201" w:rsidP="00CF02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-100%</w:t>
            </w:r>
          </w:p>
        </w:tc>
      </w:tr>
      <w:tr w:rsidR="003E5201" w:rsidRPr="0038219C" w14:paraId="181F546A" w14:textId="77777777" w:rsidTr="003E5201">
        <w:tc>
          <w:tcPr>
            <w:tcW w:w="1272" w:type="dxa"/>
          </w:tcPr>
          <w:p w14:paraId="555D08B5" w14:textId="44142B94" w:rsidR="003E5201" w:rsidRDefault="003E5201" w:rsidP="003E5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60" w:type="dxa"/>
          </w:tcPr>
          <w:p w14:paraId="189D2756" w14:textId="37462053" w:rsidR="003E5201" w:rsidRPr="0038219C" w:rsidRDefault="003E5201" w:rsidP="00CF02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40%</w:t>
            </w:r>
          </w:p>
        </w:tc>
        <w:tc>
          <w:tcPr>
            <w:tcW w:w="1675" w:type="dxa"/>
          </w:tcPr>
          <w:p w14:paraId="5FFACE01" w14:textId="149C7227" w:rsidR="003E5201" w:rsidRPr="0038219C" w:rsidRDefault="003E5201" w:rsidP="00CF02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-85%</w:t>
            </w:r>
          </w:p>
        </w:tc>
        <w:tc>
          <w:tcPr>
            <w:tcW w:w="1709" w:type="dxa"/>
          </w:tcPr>
          <w:p w14:paraId="33BDEC4F" w14:textId="364E270D" w:rsidR="003E5201" w:rsidRPr="0038219C" w:rsidRDefault="003E5201" w:rsidP="00CF02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-100%</w:t>
            </w:r>
          </w:p>
        </w:tc>
      </w:tr>
      <w:tr w:rsidR="003E5201" w:rsidRPr="0038219C" w14:paraId="19230B27" w14:textId="77777777" w:rsidTr="003E5201">
        <w:tc>
          <w:tcPr>
            <w:tcW w:w="1272" w:type="dxa"/>
          </w:tcPr>
          <w:p w14:paraId="7739E3C4" w14:textId="54D8B284" w:rsidR="003E5201" w:rsidRDefault="003E5201" w:rsidP="003E5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60" w:type="dxa"/>
          </w:tcPr>
          <w:p w14:paraId="77C51B0C" w14:textId="1852D40A" w:rsidR="003E5201" w:rsidRPr="0038219C" w:rsidRDefault="003E5201" w:rsidP="00CF02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40%</w:t>
            </w:r>
          </w:p>
        </w:tc>
        <w:tc>
          <w:tcPr>
            <w:tcW w:w="1675" w:type="dxa"/>
          </w:tcPr>
          <w:p w14:paraId="5FAB98CA" w14:textId="50D40A06" w:rsidR="003E5201" w:rsidRPr="0038219C" w:rsidRDefault="003E5201" w:rsidP="00CF02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-85%</w:t>
            </w:r>
          </w:p>
        </w:tc>
        <w:tc>
          <w:tcPr>
            <w:tcW w:w="1709" w:type="dxa"/>
          </w:tcPr>
          <w:p w14:paraId="551170D9" w14:textId="6F3CF1B7" w:rsidR="003E5201" w:rsidRPr="0038219C" w:rsidRDefault="003E5201" w:rsidP="00CF02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-100%</w:t>
            </w:r>
          </w:p>
        </w:tc>
      </w:tr>
    </w:tbl>
    <w:p w14:paraId="315FE65D" w14:textId="77777777" w:rsidR="0045512A" w:rsidRPr="002065B5" w:rsidRDefault="0045512A" w:rsidP="00CF02D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44900D9" w14:textId="20ED312A" w:rsidR="00802DA5" w:rsidRPr="002065B5" w:rsidRDefault="00516F6B" w:rsidP="00802DA5">
      <w:pPr>
        <w:jc w:val="both"/>
        <w:rPr>
          <w:rFonts w:ascii="Times New Roman" w:hAnsi="Times New Roman" w:cs="Times New Roman"/>
          <w:sz w:val="24"/>
          <w:szCs w:val="24"/>
        </w:rPr>
      </w:pPr>
      <w:r w:rsidRPr="002065B5">
        <w:rPr>
          <w:rFonts w:ascii="Times New Roman" w:hAnsi="Times New Roman" w:cs="Times New Roman"/>
          <w:sz w:val="24"/>
          <w:szCs w:val="24"/>
        </w:rPr>
        <w:t xml:space="preserve">For each of the seven scenarios in the table, </w:t>
      </w:r>
      <w:r w:rsidR="00802DA5" w:rsidRPr="002065B5">
        <w:rPr>
          <w:rFonts w:ascii="Times New Roman" w:hAnsi="Times New Roman" w:cs="Times New Roman"/>
          <w:sz w:val="24"/>
          <w:szCs w:val="24"/>
        </w:rPr>
        <w:t xml:space="preserve">we </w:t>
      </w:r>
      <w:r w:rsidR="00057734" w:rsidRPr="002065B5">
        <w:rPr>
          <w:rFonts w:ascii="Times New Roman" w:hAnsi="Times New Roman" w:cs="Times New Roman"/>
          <w:sz w:val="24"/>
          <w:szCs w:val="24"/>
        </w:rPr>
        <w:t>generated</w:t>
      </w:r>
      <w:r w:rsidR="00802DA5" w:rsidRPr="002065B5">
        <w:rPr>
          <w:rFonts w:ascii="Times New Roman" w:hAnsi="Times New Roman" w:cs="Times New Roman"/>
          <w:sz w:val="24"/>
          <w:szCs w:val="24"/>
        </w:rPr>
        <w:t xml:space="preserve"> </w:t>
      </w:r>
      <w:r w:rsidR="00057734" w:rsidRPr="002065B5">
        <w:rPr>
          <w:rFonts w:ascii="Times New Roman" w:hAnsi="Times New Roman" w:cs="Times New Roman"/>
          <w:sz w:val="24"/>
          <w:szCs w:val="24"/>
        </w:rPr>
        <w:t>1000</w:t>
      </w:r>
      <w:r w:rsidR="00802DA5" w:rsidRPr="002065B5">
        <w:rPr>
          <w:rFonts w:ascii="Times New Roman" w:hAnsi="Times New Roman" w:cs="Times New Roman"/>
          <w:sz w:val="24"/>
          <w:szCs w:val="24"/>
        </w:rPr>
        <w:t xml:space="preserve"> datasets with estimates of the number of sharing event</w:t>
      </w:r>
      <w:r w:rsidR="003E5201" w:rsidRPr="002065B5">
        <w:rPr>
          <w:rFonts w:ascii="Times New Roman" w:hAnsi="Times New Roman" w:cs="Times New Roman"/>
          <w:sz w:val="24"/>
          <w:szCs w:val="24"/>
        </w:rPr>
        <w:t>s for each subject</w:t>
      </w:r>
      <w:r w:rsidRPr="002065B5">
        <w:rPr>
          <w:rFonts w:ascii="Times New Roman" w:hAnsi="Times New Roman" w:cs="Times New Roman"/>
          <w:sz w:val="24"/>
          <w:szCs w:val="24"/>
        </w:rPr>
        <w:t>, based on the intermediate IDU estimate</w:t>
      </w:r>
      <w:r w:rsidR="003E5201" w:rsidRPr="002065B5">
        <w:rPr>
          <w:rFonts w:ascii="Times New Roman" w:hAnsi="Times New Roman" w:cs="Times New Roman"/>
          <w:sz w:val="24"/>
          <w:szCs w:val="24"/>
        </w:rPr>
        <w:t xml:space="preserve">. For </w:t>
      </w:r>
      <w:proofErr w:type="gramStart"/>
      <w:r w:rsidR="003E5201" w:rsidRPr="002065B5">
        <w:rPr>
          <w:rFonts w:ascii="Times New Roman" w:hAnsi="Times New Roman" w:cs="Times New Roman"/>
          <w:sz w:val="24"/>
          <w:szCs w:val="24"/>
        </w:rPr>
        <w:t xml:space="preserve">these </w:t>
      </w:r>
      <w:r w:rsidR="00802DA5" w:rsidRPr="002065B5">
        <w:rPr>
          <w:rFonts w:ascii="Times New Roman" w:hAnsi="Times New Roman" w:cs="Times New Roman"/>
          <w:sz w:val="24"/>
          <w:szCs w:val="24"/>
        </w:rPr>
        <w:t xml:space="preserve"> </w:t>
      </w:r>
      <w:r w:rsidRPr="002065B5">
        <w:rPr>
          <w:rFonts w:ascii="Times New Roman" w:hAnsi="Times New Roman" w:cs="Times New Roman"/>
          <w:sz w:val="24"/>
          <w:szCs w:val="24"/>
        </w:rPr>
        <w:t>7</w:t>
      </w:r>
      <w:proofErr w:type="gramEnd"/>
      <w:r w:rsidRPr="002065B5">
        <w:rPr>
          <w:rFonts w:ascii="Times New Roman" w:hAnsi="Times New Roman" w:cs="Times New Roman"/>
          <w:sz w:val="24"/>
          <w:szCs w:val="24"/>
        </w:rPr>
        <w:t xml:space="preserve"> </w:t>
      </w:r>
      <w:r w:rsidR="00802DA5" w:rsidRPr="002065B5">
        <w:rPr>
          <w:rFonts w:ascii="Times New Roman" w:hAnsi="Times New Roman" w:cs="Times New Roman"/>
          <w:sz w:val="24"/>
          <w:szCs w:val="24"/>
        </w:rPr>
        <w:t>x 1000 datasets, we computed the per-event probability of infection as described in the Method section</w:t>
      </w:r>
      <w:r w:rsidR="005C3E67" w:rsidRPr="002065B5">
        <w:rPr>
          <w:rFonts w:ascii="Times New Roman" w:hAnsi="Times New Roman" w:cs="Times New Roman"/>
          <w:sz w:val="24"/>
          <w:szCs w:val="24"/>
        </w:rPr>
        <w:t xml:space="preserve"> (see </w:t>
      </w:r>
      <w:bookmarkStart w:id="0" w:name="_GoBack"/>
      <w:bookmarkEnd w:id="0"/>
      <w:r w:rsidR="005C3E67" w:rsidRPr="002065B5">
        <w:rPr>
          <w:rFonts w:ascii="Times New Roman" w:hAnsi="Times New Roman" w:cs="Times New Roman"/>
          <w:sz w:val="24"/>
          <w:szCs w:val="24"/>
        </w:rPr>
        <w:t xml:space="preserve">Figure </w:t>
      </w:r>
      <w:r w:rsidR="000B3EF5">
        <w:rPr>
          <w:rFonts w:ascii="Times New Roman" w:hAnsi="Times New Roman" w:cs="Times New Roman"/>
          <w:sz w:val="24"/>
          <w:szCs w:val="24"/>
        </w:rPr>
        <w:t>S</w:t>
      </w:r>
      <w:r w:rsidR="005C3E67" w:rsidRPr="002065B5">
        <w:rPr>
          <w:rFonts w:ascii="Times New Roman" w:hAnsi="Times New Roman" w:cs="Times New Roman"/>
          <w:sz w:val="24"/>
          <w:szCs w:val="24"/>
        </w:rPr>
        <w:t>2)</w:t>
      </w:r>
      <w:r w:rsidR="00802DA5" w:rsidRPr="002065B5">
        <w:rPr>
          <w:rFonts w:ascii="Times New Roman" w:hAnsi="Times New Roman" w:cs="Times New Roman"/>
          <w:sz w:val="24"/>
          <w:szCs w:val="24"/>
        </w:rPr>
        <w:t xml:space="preserve">. </w:t>
      </w:r>
      <w:r w:rsidR="002065B5" w:rsidRPr="002065B5">
        <w:rPr>
          <w:rFonts w:ascii="Times New Roman" w:hAnsi="Times New Roman" w:cs="Times New Roman"/>
          <w:sz w:val="24"/>
          <w:szCs w:val="24"/>
        </w:rPr>
        <w:t>We conclude there is little effect on the estimates.</w:t>
      </w:r>
    </w:p>
    <w:p w14:paraId="342693FF" w14:textId="680E4BA7" w:rsidR="00C03846" w:rsidRPr="0038219C" w:rsidRDefault="00C03846" w:rsidP="00CE1656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C03846" w:rsidRPr="003821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846"/>
    <w:rsid w:val="00057734"/>
    <w:rsid w:val="000625E7"/>
    <w:rsid w:val="000B3EF5"/>
    <w:rsid w:val="00116A2D"/>
    <w:rsid w:val="00152239"/>
    <w:rsid w:val="002065B5"/>
    <w:rsid w:val="002502E7"/>
    <w:rsid w:val="0038219C"/>
    <w:rsid w:val="003974FC"/>
    <w:rsid w:val="003A4728"/>
    <w:rsid w:val="003E5201"/>
    <w:rsid w:val="0045512A"/>
    <w:rsid w:val="004B3EE0"/>
    <w:rsid w:val="004D728A"/>
    <w:rsid w:val="00516F6B"/>
    <w:rsid w:val="005C3E67"/>
    <w:rsid w:val="007673CA"/>
    <w:rsid w:val="00802DA5"/>
    <w:rsid w:val="008203E3"/>
    <w:rsid w:val="00921462"/>
    <w:rsid w:val="009721CB"/>
    <w:rsid w:val="00B74665"/>
    <w:rsid w:val="00C03846"/>
    <w:rsid w:val="00CE1656"/>
    <w:rsid w:val="00CF02DE"/>
    <w:rsid w:val="00DF79C9"/>
    <w:rsid w:val="00E86B4B"/>
    <w:rsid w:val="00ED3870"/>
    <w:rsid w:val="00EE5A01"/>
    <w:rsid w:val="00F35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D669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22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22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8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s</dc:creator>
  <cp:lastModifiedBy>lies</cp:lastModifiedBy>
  <cp:revision>3</cp:revision>
  <dcterms:created xsi:type="dcterms:W3CDTF">2014-06-07T11:48:00Z</dcterms:created>
  <dcterms:modified xsi:type="dcterms:W3CDTF">2014-06-11T07:23:00Z</dcterms:modified>
</cp:coreProperties>
</file>